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D9C05" w14:textId="4BC87408" w:rsidR="00FA668C" w:rsidRDefault="00206354" w:rsidP="00FA668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FA668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="00FA668C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BRAF mutation classes included in cohort 1.</w:t>
      </w:r>
    </w:p>
    <w:tbl>
      <w:tblPr>
        <w:tblW w:w="411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5"/>
        <w:gridCol w:w="2126"/>
      </w:tblGrid>
      <w:tr w:rsidR="00206354" w:rsidRPr="00C06ACA" w14:paraId="2E2A9F4C" w14:textId="66BB38E1" w:rsidTr="003D52C4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</w:tcPr>
          <w:p w14:paraId="23094451" w14:textId="260EF17A" w:rsidR="00206354" w:rsidRPr="00C06ACA" w:rsidRDefault="00206354" w:rsidP="00B55C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F mutation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7820706" w14:textId="2A9D308C" w:rsidR="00206354" w:rsidRPr="00C06ACA" w:rsidRDefault="00206354" w:rsidP="00B55C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quency</w:t>
            </w:r>
          </w:p>
        </w:tc>
      </w:tr>
      <w:tr w:rsidR="00206354" w:rsidRPr="00C06ACA" w14:paraId="24465C5E" w14:textId="1254519E" w:rsidTr="003D52C4">
        <w:trPr>
          <w:trHeight w:val="276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42DFBBB" w14:textId="11803087" w:rsidR="00206354" w:rsidRPr="00C06ACA" w:rsidRDefault="00206354" w:rsidP="00B55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ss I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7CBC51B" w14:textId="77777777" w:rsidR="00206354" w:rsidRPr="00C06ACA" w:rsidRDefault="00206354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6354" w:rsidRPr="00C06ACA" w14:paraId="5B9179FC" w14:textId="6F558B2D" w:rsidTr="003D52C4">
        <w:trPr>
          <w:trHeight w:val="276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5239BF" w14:textId="6A6F7CA7" w:rsidR="00206354" w:rsidRPr="00C06ACA" w:rsidRDefault="003D52C4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5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6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D5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K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FC92C8B" w14:textId="20966DA8" w:rsidR="00206354" w:rsidRDefault="00A24B03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206354" w:rsidRPr="00C06ACA" w14:paraId="6423FC20" w14:textId="23BE9941" w:rsidTr="003D52C4">
        <w:trPr>
          <w:trHeight w:val="276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018D5D" w14:textId="1430B93D" w:rsidR="00206354" w:rsidRPr="00C06ACA" w:rsidRDefault="003D52C4" w:rsidP="003D52C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ss II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20A1466" w14:textId="77777777" w:rsidR="00206354" w:rsidRDefault="00206354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6354" w:rsidRPr="00C06ACA" w14:paraId="4820E8E1" w14:textId="37BD7954" w:rsidTr="003D52C4">
        <w:trPr>
          <w:trHeight w:val="276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8C50EF" w14:textId="2E942B09" w:rsidR="00206354" w:rsidRPr="00C06ACA" w:rsidRDefault="003D52C4" w:rsidP="003D52C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1 N/E</w:t>
            </w:r>
          </w:p>
        </w:tc>
        <w:tc>
          <w:tcPr>
            <w:tcW w:w="2126" w:type="dxa"/>
            <w:tcBorders>
              <w:top w:val="nil"/>
            </w:tcBorders>
          </w:tcPr>
          <w:p w14:paraId="7AE4510C" w14:textId="21ADB8C7" w:rsidR="00206354" w:rsidRPr="00C06ACA" w:rsidRDefault="003D52C4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206354" w:rsidRPr="00C06ACA" w14:paraId="6192C7CD" w14:textId="240628C8" w:rsidTr="003D52C4">
        <w:trPr>
          <w:trHeight w:val="276"/>
        </w:trPr>
        <w:tc>
          <w:tcPr>
            <w:tcW w:w="1985" w:type="dxa"/>
            <w:shd w:val="clear" w:color="auto" w:fill="auto"/>
            <w:vAlign w:val="center"/>
          </w:tcPr>
          <w:p w14:paraId="3192CDBD" w14:textId="7CF18796" w:rsidR="00206354" w:rsidRPr="00C06ACA" w:rsidRDefault="003D52C4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9 A/V</w:t>
            </w:r>
          </w:p>
        </w:tc>
        <w:tc>
          <w:tcPr>
            <w:tcW w:w="2126" w:type="dxa"/>
          </w:tcPr>
          <w:p w14:paraId="1B573808" w14:textId="76BBE784" w:rsidR="00206354" w:rsidRDefault="003D52C4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206354" w:rsidRPr="00C06ACA" w14:paraId="526951B0" w14:textId="7C0D474C" w:rsidTr="003D52C4">
        <w:trPr>
          <w:trHeight w:val="276"/>
        </w:trPr>
        <w:tc>
          <w:tcPr>
            <w:tcW w:w="1985" w:type="dxa"/>
            <w:shd w:val="clear" w:color="auto" w:fill="auto"/>
            <w:noWrap/>
            <w:vAlign w:val="bottom"/>
          </w:tcPr>
          <w:p w14:paraId="5707EF4B" w14:textId="12E20751" w:rsidR="00206354" w:rsidRPr="00C06ACA" w:rsidRDefault="003D52C4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5 Q</w:t>
            </w:r>
          </w:p>
        </w:tc>
        <w:tc>
          <w:tcPr>
            <w:tcW w:w="2126" w:type="dxa"/>
          </w:tcPr>
          <w:p w14:paraId="247517E3" w14:textId="136A794B" w:rsidR="00206354" w:rsidRDefault="003D52C4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24B03" w:rsidRPr="00C06ACA" w14:paraId="69571AE0" w14:textId="77777777" w:rsidTr="003D52C4">
        <w:trPr>
          <w:trHeight w:val="276"/>
        </w:trPr>
        <w:tc>
          <w:tcPr>
            <w:tcW w:w="1985" w:type="dxa"/>
            <w:shd w:val="clear" w:color="auto" w:fill="auto"/>
            <w:noWrap/>
            <w:vAlign w:val="bottom"/>
          </w:tcPr>
          <w:p w14:paraId="65A9A4B8" w14:textId="2B41DE01" w:rsidR="00A24B03" w:rsidRDefault="00A24B03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9 I</w:t>
            </w:r>
          </w:p>
        </w:tc>
        <w:tc>
          <w:tcPr>
            <w:tcW w:w="2126" w:type="dxa"/>
          </w:tcPr>
          <w:p w14:paraId="38211CB5" w14:textId="6FC92A59" w:rsidR="00A24B03" w:rsidRDefault="00A24B03" w:rsidP="00B55C34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206354" w:rsidRPr="00C06ACA" w14:paraId="77A2BC35" w14:textId="3B221AE2" w:rsidTr="003D52C4">
        <w:trPr>
          <w:trHeight w:val="276"/>
        </w:trPr>
        <w:tc>
          <w:tcPr>
            <w:tcW w:w="1985" w:type="dxa"/>
            <w:shd w:val="clear" w:color="auto" w:fill="auto"/>
            <w:noWrap/>
            <w:vAlign w:val="bottom"/>
          </w:tcPr>
          <w:p w14:paraId="2D6FAA00" w14:textId="76276EEC" w:rsidR="00206354" w:rsidRPr="00C06ACA" w:rsidRDefault="003D52C4" w:rsidP="00B55C3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ss III</w:t>
            </w:r>
          </w:p>
        </w:tc>
        <w:tc>
          <w:tcPr>
            <w:tcW w:w="2126" w:type="dxa"/>
          </w:tcPr>
          <w:p w14:paraId="266E2B84" w14:textId="77777777" w:rsidR="00206354" w:rsidRPr="00C06ACA" w:rsidRDefault="00206354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6354" w:rsidRPr="00C06ACA" w14:paraId="3927ABC1" w14:textId="6B883181" w:rsidTr="003D52C4">
        <w:trPr>
          <w:trHeight w:val="276"/>
        </w:trPr>
        <w:tc>
          <w:tcPr>
            <w:tcW w:w="1985" w:type="dxa"/>
            <w:shd w:val="clear" w:color="auto" w:fill="auto"/>
            <w:noWrap/>
            <w:vAlign w:val="bottom"/>
          </w:tcPr>
          <w:p w14:paraId="391B4852" w14:textId="1E2AD027" w:rsidR="00206354" w:rsidRPr="00C06ACA" w:rsidRDefault="003D52C4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6A/V</w:t>
            </w:r>
          </w:p>
        </w:tc>
        <w:tc>
          <w:tcPr>
            <w:tcW w:w="2126" w:type="dxa"/>
          </w:tcPr>
          <w:p w14:paraId="62E017CC" w14:textId="176744DA" w:rsidR="00206354" w:rsidRPr="00C06ACA" w:rsidRDefault="003D52C4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206354" w:rsidRPr="00C06ACA" w14:paraId="04FC6345" w14:textId="49FDE9B7" w:rsidTr="003D52C4">
        <w:trPr>
          <w:trHeight w:val="276"/>
        </w:trPr>
        <w:tc>
          <w:tcPr>
            <w:tcW w:w="1985" w:type="dxa"/>
            <w:shd w:val="clear" w:color="auto" w:fill="auto"/>
            <w:noWrap/>
            <w:vAlign w:val="bottom"/>
          </w:tcPr>
          <w:p w14:paraId="41F4EF11" w14:textId="30F32A7D" w:rsidR="00206354" w:rsidRPr="00C06ACA" w:rsidRDefault="003D52C4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4N/G</w:t>
            </w:r>
          </w:p>
        </w:tc>
        <w:tc>
          <w:tcPr>
            <w:tcW w:w="2126" w:type="dxa"/>
          </w:tcPr>
          <w:p w14:paraId="2CFBEDF2" w14:textId="244C1FA8" w:rsidR="00206354" w:rsidRDefault="00A24B03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206354" w:rsidRPr="00C06ACA" w14:paraId="7FBDF51D" w14:textId="57E415EF" w:rsidTr="003D52C4">
        <w:trPr>
          <w:trHeight w:val="276"/>
        </w:trPr>
        <w:tc>
          <w:tcPr>
            <w:tcW w:w="1985" w:type="dxa"/>
            <w:shd w:val="clear" w:color="auto" w:fill="auto"/>
            <w:noWrap/>
            <w:vAlign w:val="bottom"/>
          </w:tcPr>
          <w:p w14:paraId="6178F900" w14:textId="422F341A" w:rsidR="00206354" w:rsidRPr="00C06ACA" w:rsidRDefault="00A24B03" w:rsidP="00A24B0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1 S/I</w:t>
            </w:r>
          </w:p>
        </w:tc>
        <w:tc>
          <w:tcPr>
            <w:tcW w:w="2126" w:type="dxa"/>
          </w:tcPr>
          <w:p w14:paraId="642A546E" w14:textId="5954C666" w:rsidR="00206354" w:rsidRPr="00C06ACA" w:rsidRDefault="00A24B03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206354" w:rsidRPr="00C06ACA" w14:paraId="15D1E72D" w14:textId="46F5DB4C" w:rsidTr="003D52C4">
        <w:trPr>
          <w:trHeight w:val="276"/>
        </w:trPr>
        <w:tc>
          <w:tcPr>
            <w:tcW w:w="1985" w:type="dxa"/>
            <w:shd w:val="clear" w:color="auto" w:fill="auto"/>
            <w:noWrap/>
            <w:vAlign w:val="bottom"/>
          </w:tcPr>
          <w:p w14:paraId="35714775" w14:textId="56674BDB" w:rsidR="00206354" w:rsidRPr="00C06ACA" w:rsidRDefault="00A24B03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6 R</w:t>
            </w:r>
          </w:p>
        </w:tc>
        <w:tc>
          <w:tcPr>
            <w:tcW w:w="2126" w:type="dxa"/>
          </w:tcPr>
          <w:p w14:paraId="60EADC8E" w14:textId="00DDD583" w:rsidR="00206354" w:rsidRDefault="00A24B03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206354" w:rsidRPr="00C06ACA" w14:paraId="6458DA42" w14:textId="2D1C2DA5" w:rsidTr="003D52C4">
        <w:trPr>
          <w:trHeight w:val="276"/>
        </w:trPr>
        <w:tc>
          <w:tcPr>
            <w:tcW w:w="1985" w:type="dxa"/>
            <w:shd w:val="clear" w:color="auto" w:fill="auto"/>
            <w:noWrap/>
            <w:vAlign w:val="bottom"/>
          </w:tcPr>
          <w:p w14:paraId="309E78EC" w14:textId="447F841F" w:rsidR="00206354" w:rsidRPr="00C06ACA" w:rsidRDefault="00A24B03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 L</w:t>
            </w:r>
          </w:p>
        </w:tc>
        <w:tc>
          <w:tcPr>
            <w:tcW w:w="2126" w:type="dxa"/>
          </w:tcPr>
          <w:p w14:paraId="2D0FE8A9" w14:textId="67213AE8" w:rsidR="00206354" w:rsidRPr="00C06ACA" w:rsidRDefault="00A24B03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206354" w:rsidRPr="00C06ACA" w14:paraId="06BA94D4" w14:textId="565D6D71" w:rsidTr="003D52C4">
        <w:trPr>
          <w:trHeight w:val="276"/>
        </w:trPr>
        <w:tc>
          <w:tcPr>
            <w:tcW w:w="1985" w:type="dxa"/>
            <w:shd w:val="clear" w:color="auto" w:fill="auto"/>
            <w:noWrap/>
            <w:vAlign w:val="bottom"/>
          </w:tcPr>
          <w:p w14:paraId="3FBA02C6" w14:textId="0C134207" w:rsidR="00206354" w:rsidRPr="00C06ACA" w:rsidRDefault="00A24B03" w:rsidP="00A24B0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rs</w:t>
            </w:r>
          </w:p>
        </w:tc>
        <w:tc>
          <w:tcPr>
            <w:tcW w:w="2126" w:type="dxa"/>
          </w:tcPr>
          <w:p w14:paraId="593C5DEB" w14:textId="3DD9C9D8" w:rsidR="00206354" w:rsidRDefault="00A24B03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</w:tbl>
    <w:p w14:paraId="3F078CB2" w14:textId="76EC4A7E" w:rsidR="00645C93" w:rsidRPr="00DE52EC" w:rsidRDefault="00645C93">
      <w:pPr>
        <w:rPr>
          <w:rFonts w:ascii="Times New Roman" w:hAnsi="Times New Roman" w:cs="Times New Roman"/>
        </w:rPr>
      </w:pPr>
    </w:p>
    <w:sectPr w:rsidR="00645C93" w:rsidRPr="00DE52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BC6D4" w14:textId="77777777" w:rsidR="0002273A" w:rsidRDefault="0002273A" w:rsidP="00FA668C">
      <w:r>
        <w:separator/>
      </w:r>
    </w:p>
  </w:endnote>
  <w:endnote w:type="continuationSeparator" w:id="0">
    <w:p w14:paraId="71492A2A" w14:textId="77777777" w:rsidR="0002273A" w:rsidRDefault="0002273A" w:rsidP="00FA6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0DD45" w14:textId="77777777" w:rsidR="0002273A" w:rsidRDefault="0002273A" w:rsidP="00FA668C">
      <w:r>
        <w:separator/>
      </w:r>
    </w:p>
  </w:footnote>
  <w:footnote w:type="continuationSeparator" w:id="0">
    <w:p w14:paraId="49736AA7" w14:textId="77777777" w:rsidR="0002273A" w:rsidRDefault="0002273A" w:rsidP="00FA66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901"/>
    <w:rsid w:val="0002273A"/>
    <w:rsid w:val="00063563"/>
    <w:rsid w:val="001746C4"/>
    <w:rsid w:val="001F009D"/>
    <w:rsid w:val="00206354"/>
    <w:rsid w:val="002863FA"/>
    <w:rsid w:val="00327BA4"/>
    <w:rsid w:val="003D52C4"/>
    <w:rsid w:val="005E2E48"/>
    <w:rsid w:val="00645C93"/>
    <w:rsid w:val="00A24B03"/>
    <w:rsid w:val="00AD5901"/>
    <w:rsid w:val="00B310D0"/>
    <w:rsid w:val="00B727E3"/>
    <w:rsid w:val="00BF4D53"/>
    <w:rsid w:val="00CE37E9"/>
    <w:rsid w:val="00DE52EC"/>
    <w:rsid w:val="00ED4367"/>
    <w:rsid w:val="00FA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99EA5C"/>
  <w15:chartTrackingRefBased/>
  <w15:docId w15:val="{010ADFA8-91E5-43F5-9E67-61AB89884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66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6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66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66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66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0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Lei-Lei</dc:creator>
  <cp:keywords/>
  <dc:description/>
  <cp:lastModifiedBy>Shang MA</cp:lastModifiedBy>
  <cp:revision>3</cp:revision>
  <dcterms:created xsi:type="dcterms:W3CDTF">2024-01-29T06:58:00Z</dcterms:created>
  <dcterms:modified xsi:type="dcterms:W3CDTF">2024-01-29T07:34:00Z</dcterms:modified>
</cp:coreProperties>
</file>